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E8CBE" w14:textId="65472BBA" w:rsidR="00A5683A" w:rsidRPr="006717FE" w:rsidRDefault="00470652" w:rsidP="0071412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</w:pPr>
      <w:bookmarkStart w:id="0" w:name="_Hlk97531692"/>
      <w:r w:rsidRPr="006717F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>S1 Table</w:t>
      </w:r>
      <w:r w:rsidR="00A5683A" w:rsidRPr="006717F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. </w:t>
      </w:r>
      <w:r w:rsidR="009A1A1B" w:rsidRPr="006717F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>Variation</w:t>
      </w:r>
      <w:r w:rsidR="00A5683A" w:rsidRPr="006717F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 in the number of participants at baseline and follow-up</w:t>
      </w:r>
      <w:r w:rsidR="00956CD3" w:rsidRPr="006717F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 along the study period</w:t>
      </w:r>
      <w:r w:rsidR="00A5683A" w:rsidRPr="006717F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>.</w:t>
      </w:r>
      <w:bookmarkEnd w:id="0"/>
      <w:r w:rsidR="00A5683A" w:rsidRPr="006717F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 </w:t>
      </w:r>
    </w:p>
    <w:tbl>
      <w:tblPr>
        <w:tblStyle w:val="PlainTable41"/>
        <w:tblW w:w="10361" w:type="dxa"/>
        <w:jc w:val="center"/>
        <w:tblLayout w:type="fixed"/>
        <w:tblLook w:val="04A0" w:firstRow="1" w:lastRow="0" w:firstColumn="1" w:lastColumn="0" w:noHBand="0" w:noVBand="1"/>
      </w:tblPr>
      <w:tblGrid>
        <w:gridCol w:w="2704"/>
        <w:gridCol w:w="556"/>
        <w:gridCol w:w="1003"/>
        <w:gridCol w:w="567"/>
        <w:gridCol w:w="936"/>
        <w:gridCol w:w="624"/>
        <w:gridCol w:w="908"/>
        <w:gridCol w:w="639"/>
        <w:gridCol w:w="892"/>
        <w:gridCol w:w="679"/>
        <w:gridCol w:w="853"/>
      </w:tblGrid>
      <w:tr w:rsidR="00EE4511" w:rsidRPr="0096275E" w14:paraId="2F1FF9EE" w14:textId="77777777" w:rsidTr="00B23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E26610" w14:textId="77777777" w:rsidR="00EE4511" w:rsidRPr="0096275E" w:rsidRDefault="00EE4511" w:rsidP="00B2332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72699A" w14:textId="77777777" w:rsidR="00EE4511" w:rsidRPr="0096275E" w:rsidRDefault="00EE4511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mple 1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4A0C90" w14:textId="77777777" w:rsidR="00EE4511" w:rsidRPr="0096275E" w:rsidRDefault="00EE4511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mple 2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D0E56C" w14:textId="77777777" w:rsidR="00EE4511" w:rsidRPr="0096275E" w:rsidRDefault="00EE4511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mple 3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FE5CD7" w14:textId="77777777" w:rsidR="00EE4511" w:rsidRPr="0096275E" w:rsidRDefault="00EE4511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mple 4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3C80A4" w14:textId="77777777" w:rsidR="00EE4511" w:rsidRPr="0096275E" w:rsidRDefault="00EE4511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mple 5</w:t>
            </w:r>
          </w:p>
        </w:tc>
      </w:tr>
      <w:tr w:rsidR="009A1A1B" w:rsidRPr="0096275E" w14:paraId="42ECF427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C3FDF1" w14:textId="77777777" w:rsidR="00EE4511" w:rsidRPr="0096275E" w:rsidRDefault="00EE4511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Total of participants, n (%)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F208A1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8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41C88E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10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B7AEAD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7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B4FA71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88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F8817E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2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8C7A57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70)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3E44F4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6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E82D51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53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1F4CC1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D030CC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32)</w:t>
            </w:r>
          </w:p>
        </w:tc>
      </w:tr>
      <w:tr w:rsidR="009A1A1B" w:rsidRPr="0096275E" w14:paraId="02B4C3A6" w14:textId="77777777" w:rsidTr="00B2332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shd w:val="clear" w:color="auto" w:fill="FFFFFF" w:themeFill="background1"/>
            <w:vAlign w:val="center"/>
            <w:hideMark/>
          </w:tcPr>
          <w:p w14:paraId="175F4154" w14:textId="77777777" w:rsidR="00EE4511" w:rsidRPr="0096275E" w:rsidRDefault="00EE4511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Total positive samples, n (%)</w:t>
            </w:r>
          </w:p>
        </w:tc>
        <w:tc>
          <w:tcPr>
            <w:tcW w:w="556" w:type="dxa"/>
            <w:shd w:val="clear" w:color="auto" w:fill="FFFFFF" w:themeFill="background1"/>
            <w:vAlign w:val="center"/>
            <w:hideMark/>
          </w:tcPr>
          <w:p w14:paraId="3C5A0018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5</w:t>
            </w:r>
          </w:p>
        </w:tc>
        <w:tc>
          <w:tcPr>
            <w:tcW w:w="1003" w:type="dxa"/>
            <w:shd w:val="clear" w:color="auto" w:fill="FFFFFF" w:themeFill="background1"/>
            <w:vAlign w:val="center"/>
            <w:hideMark/>
          </w:tcPr>
          <w:p w14:paraId="63C2649F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7)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339B01AD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5</w:t>
            </w:r>
          </w:p>
        </w:tc>
        <w:tc>
          <w:tcPr>
            <w:tcW w:w="936" w:type="dxa"/>
            <w:shd w:val="clear" w:color="auto" w:fill="FFFFFF" w:themeFill="background1"/>
            <w:vAlign w:val="center"/>
            <w:hideMark/>
          </w:tcPr>
          <w:p w14:paraId="5C9C227D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24" w:type="dxa"/>
            <w:shd w:val="clear" w:color="auto" w:fill="FFFFFF" w:themeFill="background1"/>
            <w:vAlign w:val="center"/>
            <w:hideMark/>
          </w:tcPr>
          <w:p w14:paraId="6CE3EAAD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4</w:t>
            </w:r>
          </w:p>
        </w:tc>
        <w:tc>
          <w:tcPr>
            <w:tcW w:w="908" w:type="dxa"/>
            <w:shd w:val="clear" w:color="auto" w:fill="FFFFFF" w:themeFill="background1"/>
            <w:vAlign w:val="center"/>
            <w:hideMark/>
          </w:tcPr>
          <w:p w14:paraId="7EAEE3CF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31)</w:t>
            </w:r>
          </w:p>
        </w:tc>
        <w:tc>
          <w:tcPr>
            <w:tcW w:w="639" w:type="dxa"/>
            <w:shd w:val="clear" w:color="auto" w:fill="FFFFFF" w:themeFill="background1"/>
            <w:vAlign w:val="center"/>
            <w:hideMark/>
          </w:tcPr>
          <w:p w14:paraId="16666ADF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8</w:t>
            </w:r>
          </w:p>
        </w:tc>
        <w:tc>
          <w:tcPr>
            <w:tcW w:w="892" w:type="dxa"/>
            <w:shd w:val="clear" w:color="auto" w:fill="FFFFFF" w:themeFill="background1"/>
            <w:vAlign w:val="center"/>
            <w:hideMark/>
          </w:tcPr>
          <w:p w14:paraId="721EAB6D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32)</w:t>
            </w:r>
          </w:p>
        </w:tc>
        <w:tc>
          <w:tcPr>
            <w:tcW w:w="679" w:type="dxa"/>
            <w:shd w:val="clear" w:color="auto" w:fill="FFFFFF" w:themeFill="background1"/>
            <w:vAlign w:val="center"/>
            <w:hideMark/>
          </w:tcPr>
          <w:p w14:paraId="1DA35A34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6</w:t>
            </w:r>
          </w:p>
        </w:tc>
        <w:tc>
          <w:tcPr>
            <w:tcW w:w="853" w:type="dxa"/>
            <w:shd w:val="clear" w:color="auto" w:fill="FFFFFF" w:themeFill="background1"/>
            <w:vAlign w:val="center"/>
            <w:hideMark/>
          </w:tcPr>
          <w:p w14:paraId="1EC83C0F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31)</w:t>
            </w:r>
          </w:p>
        </w:tc>
      </w:tr>
      <w:tr w:rsidR="009A1A1B" w:rsidRPr="0096275E" w14:paraId="3B77981F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shd w:val="clear" w:color="auto" w:fill="D9D9D9" w:themeFill="background1" w:themeFillShade="D9"/>
            <w:vAlign w:val="center"/>
            <w:hideMark/>
          </w:tcPr>
          <w:p w14:paraId="6BC2739F" w14:textId="77777777" w:rsidR="00EE4511" w:rsidRPr="0096275E" w:rsidRDefault="00EE4511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New positive samples, n (%)</w:t>
            </w:r>
          </w:p>
        </w:tc>
        <w:tc>
          <w:tcPr>
            <w:tcW w:w="556" w:type="dxa"/>
            <w:shd w:val="clear" w:color="auto" w:fill="D9D9D9" w:themeFill="background1" w:themeFillShade="D9"/>
            <w:vAlign w:val="center"/>
            <w:hideMark/>
          </w:tcPr>
          <w:p w14:paraId="1DDA7D13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5</w:t>
            </w:r>
          </w:p>
        </w:tc>
        <w:tc>
          <w:tcPr>
            <w:tcW w:w="1003" w:type="dxa"/>
            <w:shd w:val="clear" w:color="auto" w:fill="D9D9D9" w:themeFill="background1" w:themeFillShade="D9"/>
            <w:vAlign w:val="center"/>
            <w:hideMark/>
          </w:tcPr>
          <w:p w14:paraId="61FCF214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7)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14:paraId="3FDFE19A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  <w:hideMark/>
          </w:tcPr>
          <w:p w14:paraId="0ADE9FD9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4)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  <w:hideMark/>
          </w:tcPr>
          <w:p w14:paraId="19A70593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908" w:type="dxa"/>
            <w:shd w:val="clear" w:color="auto" w:fill="D9D9D9" w:themeFill="background1" w:themeFillShade="D9"/>
            <w:vAlign w:val="center"/>
            <w:hideMark/>
          </w:tcPr>
          <w:p w14:paraId="378DA5A7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)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  <w:hideMark/>
          </w:tcPr>
          <w:p w14:paraId="5018DBEC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  <w:hideMark/>
          </w:tcPr>
          <w:p w14:paraId="64B9C7EC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)</w:t>
            </w:r>
          </w:p>
        </w:tc>
        <w:tc>
          <w:tcPr>
            <w:tcW w:w="679" w:type="dxa"/>
            <w:shd w:val="clear" w:color="auto" w:fill="D9D9D9" w:themeFill="background1" w:themeFillShade="D9"/>
            <w:vAlign w:val="center"/>
            <w:hideMark/>
          </w:tcPr>
          <w:p w14:paraId="463784BF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AEC6F53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1)</w:t>
            </w:r>
          </w:p>
        </w:tc>
      </w:tr>
      <w:tr w:rsidR="00EE4511" w:rsidRPr="0096275E" w14:paraId="4583D871" w14:textId="77777777" w:rsidTr="00B23321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shd w:val="clear" w:color="auto" w:fill="FFFFFF" w:themeFill="background1"/>
            <w:vAlign w:val="center"/>
            <w:hideMark/>
          </w:tcPr>
          <w:p w14:paraId="7613B659" w14:textId="77777777" w:rsidR="00EE4511" w:rsidRPr="0096275E" w:rsidRDefault="00EE4511" w:rsidP="00B23321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D477368" w14:textId="77777777" w:rsidR="00EE4511" w:rsidRPr="0096275E" w:rsidRDefault="00EE4511" w:rsidP="00B23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03" w:type="dxa"/>
            <w:gridSpan w:val="2"/>
            <w:shd w:val="clear" w:color="auto" w:fill="FFFFFF" w:themeFill="background1"/>
            <w:vAlign w:val="center"/>
            <w:hideMark/>
          </w:tcPr>
          <w:p w14:paraId="69235F61" w14:textId="77777777" w:rsidR="00EE4511" w:rsidRPr="0096275E" w:rsidRDefault="00EE4511" w:rsidP="00B23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ifference between samples 1 and 2</w:t>
            </w:r>
          </w:p>
        </w:tc>
        <w:tc>
          <w:tcPr>
            <w:tcW w:w="1532" w:type="dxa"/>
            <w:gridSpan w:val="2"/>
            <w:shd w:val="clear" w:color="auto" w:fill="FFFFFF" w:themeFill="background1"/>
            <w:vAlign w:val="center"/>
            <w:hideMark/>
          </w:tcPr>
          <w:p w14:paraId="0D0EFD29" w14:textId="77777777" w:rsidR="00EE4511" w:rsidRPr="0096275E" w:rsidRDefault="00EE4511" w:rsidP="00B23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ifference between samples 2 and 3</w:t>
            </w:r>
          </w:p>
        </w:tc>
        <w:tc>
          <w:tcPr>
            <w:tcW w:w="1531" w:type="dxa"/>
            <w:gridSpan w:val="2"/>
            <w:shd w:val="clear" w:color="auto" w:fill="FFFFFF" w:themeFill="background1"/>
            <w:vAlign w:val="center"/>
            <w:hideMark/>
          </w:tcPr>
          <w:p w14:paraId="1312B71C" w14:textId="77777777" w:rsidR="00EE4511" w:rsidRPr="0096275E" w:rsidRDefault="00EE4511" w:rsidP="00B23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ifference between samples 3 and 4</w:t>
            </w:r>
          </w:p>
        </w:tc>
        <w:tc>
          <w:tcPr>
            <w:tcW w:w="1532" w:type="dxa"/>
            <w:gridSpan w:val="2"/>
            <w:shd w:val="clear" w:color="auto" w:fill="FFFFFF" w:themeFill="background1"/>
            <w:vAlign w:val="center"/>
            <w:hideMark/>
          </w:tcPr>
          <w:p w14:paraId="50075CE7" w14:textId="77777777" w:rsidR="00EE4511" w:rsidRPr="0096275E" w:rsidRDefault="00EE4511" w:rsidP="00B23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ifference between samples 4 and 5</w:t>
            </w:r>
          </w:p>
        </w:tc>
      </w:tr>
      <w:tr w:rsidR="009A1A1B" w:rsidRPr="0096275E" w14:paraId="3B2F21B5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shd w:val="clear" w:color="auto" w:fill="D9D9D9" w:themeFill="background1" w:themeFillShade="D9"/>
            <w:vAlign w:val="center"/>
            <w:hideMark/>
          </w:tcPr>
          <w:p w14:paraId="6E134EAD" w14:textId="77777777" w:rsidR="00EE4511" w:rsidRPr="0096275E" w:rsidRDefault="00EE4511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 xml:space="preserve">Days between samples, median (IQR) </w:t>
            </w:r>
          </w:p>
        </w:tc>
        <w:tc>
          <w:tcPr>
            <w:tcW w:w="556" w:type="dxa"/>
            <w:shd w:val="clear" w:color="auto" w:fill="D9D9D9" w:themeFill="background1" w:themeFillShade="D9"/>
            <w:noWrap/>
            <w:vAlign w:val="center"/>
            <w:hideMark/>
          </w:tcPr>
          <w:p w14:paraId="75BE24B3" w14:textId="77777777" w:rsidR="00EE4511" w:rsidRPr="0096275E" w:rsidRDefault="00EE4511" w:rsidP="00B23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  <w:noWrap/>
            <w:vAlign w:val="center"/>
            <w:hideMark/>
          </w:tcPr>
          <w:p w14:paraId="1A92EFED" w14:textId="77777777" w:rsidR="00EE4511" w:rsidRPr="0096275E" w:rsidRDefault="00EE4511" w:rsidP="00B23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14:paraId="120B052F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  <w:hideMark/>
          </w:tcPr>
          <w:p w14:paraId="4BD28463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3 – 42)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  <w:hideMark/>
          </w:tcPr>
          <w:p w14:paraId="662D9929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</w:t>
            </w:r>
          </w:p>
        </w:tc>
        <w:tc>
          <w:tcPr>
            <w:tcW w:w="908" w:type="dxa"/>
            <w:shd w:val="clear" w:color="auto" w:fill="D9D9D9" w:themeFill="background1" w:themeFillShade="D9"/>
            <w:vAlign w:val="center"/>
            <w:hideMark/>
          </w:tcPr>
          <w:p w14:paraId="7E59B9DE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3 – 40)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  <w:hideMark/>
          </w:tcPr>
          <w:p w14:paraId="533C8324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  <w:hideMark/>
          </w:tcPr>
          <w:p w14:paraId="537FE1E8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4 – 42)</w:t>
            </w:r>
          </w:p>
        </w:tc>
        <w:tc>
          <w:tcPr>
            <w:tcW w:w="679" w:type="dxa"/>
            <w:shd w:val="clear" w:color="auto" w:fill="D9D9D9" w:themeFill="background1" w:themeFillShade="D9"/>
            <w:vAlign w:val="center"/>
            <w:hideMark/>
          </w:tcPr>
          <w:p w14:paraId="6C0A5559" w14:textId="77777777" w:rsidR="00EE4511" w:rsidRPr="0096275E" w:rsidRDefault="00EE4511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3792FE4" w14:textId="77777777" w:rsidR="00EE4511" w:rsidRPr="0096275E" w:rsidRDefault="00EE4511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6 – 44)</w:t>
            </w:r>
          </w:p>
        </w:tc>
      </w:tr>
      <w:tr w:rsidR="009A1A1B" w:rsidRPr="0096275E" w14:paraId="68D024F1" w14:textId="77777777" w:rsidTr="00B23321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tcBorders>
              <w:bottom w:val="single" w:sz="4" w:space="0" w:color="auto"/>
            </w:tcBorders>
            <w:vAlign w:val="center"/>
            <w:hideMark/>
          </w:tcPr>
          <w:p w14:paraId="1A2CFB77" w14:textId="74CC28EB" w:rsidR="00EE4511" w:rsidRPr="0096275E" w:rsidRDefault="00EE4511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Lost-to-follow-up, n (%)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B7CE7C" w14:textId="77777777" w:rsidR="00EE4511" w:rsidRPr="0096275E" w:rsidRDefault="00EE4511" w:rsidP="00B23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9451D" w14:textId="77777777" w:rsidR="00EE4511" w:rsidRPr="0096275E" w:rsidRDefault="00EE4511" w:rsidP="00B23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2F5D29C0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1777C7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  <w:hideMark/>
          </w:tcPr>
          <w:p w14:paraId="335ADCA5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CF6721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  <w:hideMark/>
          </w:tcPr>
          <w:p w14:paraId="12B437E1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072E1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5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25D3E7CC" w14:textId="77777777" w:rsidR="00EE4511" w:rsidRPr="0096275E" w:rsidRDefault="00EE4511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705094" w14:textId="77777777" w:rsidR="00EE4511" w:rsidRPr="0096275E" w:rsidRDefault="00EE4511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627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)</w:t>
            </w:r>
          </w:p>
        </w:tc>
      </w:tr>
    </w:tbl>
    <w:p w14:paraId="6C684C92" w14:textId="77777777" w:rsidR="00DB326B" w:rsidRPr="0096275E" w:rsidRDefault="00DB326B" w:rsidP="003A0AD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DB326B" w:rsidRPr="0096275E" w:rsidSect="006F342C"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ADF"/>
    <w:rsid w:val="00015FA2"/>
    <w:rsid w:val="000313E2"/>
    <w:rsid w:val="00031611"/>
    <w:rsid w:val="00055879"/>
    <w:rsid w:val="00060C22"/>
    <w:rsid w:val="00060E52"/>
    <w:rsid w:val="00062DDF"/>
    <w:rsid w:val="00064C77"/>
    <w:rsid w:val="00077D05"/>
    <w:rsid w:val="00082606"/>
    <w:rsid w:val="0008311E"/>
    <w:rsid w:val="00083D5F"/>
    <w:rsid w:val="0008463C"/>
    <w:rsid w:val="00094520"/>
    <w:rsid w:val="00096DE8"/>
    <w:rsid w:val="000A53ED"/>
    <w:rsid w:val="000B618C"/>
    <w:rsid w:val="000C05E7"/>
    <w:rsid w:val="000D140A"/>
    <w:rsid w:val="000E1869"/>
    <w:rsid w:val="000F1563"/>
    <w:rsid w:val="00100A77"/>
    <w:rsid w:val="00133DBE"/>
    <w:rsid w:val="00145D3A"/>
    <w:rsid w:val="00156D64"/>
    <w:rsid w:val="00165C18"/>
    <w:rsid w:val="001761A1"/>
    <w:rsid w:val="00180C3B"/>
    <w:rsid w:val="001923E7"/>
    <w:rsid w:val="00196E86"/>
    <w:rsid w:val="001A65AD"/>
    <w:rsid w:val="001B452A"/>
    <w:rsid w:val="001D11DD"/>
    <w:rsid w:val="001E7C78"/>
    <w:rsid w:val="001F2A28"/>
    <w:rsid w:val="001F55DF"/>
    <w:rsid w:val="001F74A1"/>
    <w:rsid w:val="00205ABB"/>
    <w:rsid w:val="002238D1"/>
    <w:rsid w:val="00224C74"/>
    <w:rsid w:val="002420BA"/>
    <w:rsid w:val="00247C30"/>
    <w:rsid w:val="00251374"/>
    <w:rsid w:val="002538FD"/>
    <w:rsid w:val="0028071B"/>
    <w:rsid w:val="00283914"/>
    <w:rsid w:val="002858BB"/>
    <w:rsid w:val="00293780"/>
    <w:rsid w:val="00293B04"/>
    <w:rsid w:val="002A6AB3"/>
    <w:rsid w:val="002C47FC"/>
    <w:rsid w:val="002D0A2C"/>
    <w:rsid w:val="002F054B"/>
    <w:rsid w:val="002F2B4F"/>
    <w:rsid w:val="0032010E"/>
    <w:rsid w:val="003207E7"/>
    <w:rsid w:val="00324E4F"/>
    <w:rsid w:val="00326789"/>
    <w:rsid w:val="00326D22"/>
    <w:rsid w:val="00342D68"/>
    <w:rsid w:val="00344952"/>
    <w:rsid w:val="0035019A"/>
    <w:rsid w:val="003506B3"/>
    <w:rsid w:val="00352487"/>
    <w:rsid w:val="00385E59"/>
    <w:rsid w:val="003876B3"/>
    <w:rsid w:val="00393C72"/>
    <w:rsid w:val="003A0ADB"/>
    <w:rsid w:val="003A1265"/>
    <w:rsid w:val="003C48D6"/>
    <w:rsid w:val="003D428F"/>
    <w:rsid w:val="003E0CAC"/>
    <w:rsid w:val="003E720E"/>
    <w:rsid w:val="003F04B7"/>
    <w:rsid w:val="003F5C64"/>
    <w:rsid w:val="00406D2C"/>
    <w:rsid w:val="00430062"/>
    <w:rsid w:val="00430607"/>
    <w:rsid w:val="004365F4"/>
    <w:rsid w:val="004407C4"/>
    <w:rsid w:val="004456E1"/>
    <w:rsid w:val="0044644A"/>
    <w:rsid w:val="00460AAB"/>
    <w:rsid w:val="00470652"/>
    <w:rsid w:val="00476668"/>
    <w:rsid w:val="00480FEE"/>
    <w:rsid w:val="00483E86"/>
    <w:rsid w:val="00484F66"/>
    <w:rsid w:val="0048666F"/>
    <w:rsid w:val="0049083B"/>
    <w:rsid w:val="004A21AF"/>
    <w:rsid w:val="004A3BDD"/>
    <w:rsid w:val="004B00FF"/>
    <w:rsid w:val="004B5AB1"/>
    <w:rsid w:val="004D1B63"/>
    <w:rsid w:val="004D2862"/>
    <w:rsid w:val="004E10AA"/>
    <w:rsid w:val="004E3CE5"/>
    <w:rsid w:val="004F259B"/>
    <w:rsid w:val="004F769A"/>
    <w:rsid w:val="0052774D"/>
    <w:rsid w:val="00532304"/>
    <w:rsid w:val="00534004"/>
    <w:rsid w:val="0053735E"/>
    <w:rsid w:val="00551044"/>
    <w:rsid w:val="005706CA"/>
    <w:rsid w:val="00585C5A"/>
    <w:rsid w:val="00590140"/>
    <w:rsid w:val="005A30AE"/>
    <w:rsid w:val="005C0F22"/>
    <w:rsid w:val="005C1534"/>
    <w:rsid w:val="005C3685"/>
    <w:rsid w:val="005C5891"/>
    <w:rsid w:val="005D3B8B"/>
    <w:rsid w:val="005D6206"/>
    <w:rsid w:val="006423AD"/>
    <w:rsid w:val="006451A2"/>
    <w:rsid w:val="0064617E"/>
    <w:rsid w:val="00661133"/>
    <w:rsid w:val="00662336"/>
    <w:rsid w:val="00665E90"/>
    <w:rsid w:val="0066742F"/>
    <w:rsid w:val="006717FE"/>
    <w:rsid w:val="0068205E"/>
    <w:rsid w:val="00691203"/>
    <w:rsid w:val="006B3F08"/>
    <w:rsid w:val="006D1037"/>
    <w:rsid w:val="006F342C"/>
    <w:rsid w:val="00713311"/>
    <w:rsid w:val="00714129"/>
    <w:rsid w:val="0072173C"/>
    <w:rsid w:val="007232E3"/>
    <w:rsid w:val="00726489"/>
    <w:rsid w:val="007416E8"/>
    <w:rsid w:val="00743706"/>
    <w:rsid w:val="00747F8D"/>
    <w:rsid w:val="00751507"/>
    <w:rsid w:val="00772D6D"/>
    <w:rsid w:val="00776761"/>
    <w:rsid w:val="00784C30"/>
    <w:rsid w:val="00791897"/>
    <w:rsid w:val="007A1345"/>
    <w:rsid w:val="007B5396"/>
    <w:rsid w:val="007E506C"/>
    <w:rsid w:val="007F314A"/>
    <w:rsid w:val="007F6796"/>
    <w:rsid w:val="00802850"/>
    <w:rsid w:val="0081590A"/>
    <w:rsid w:val="0081763D"/>
    <w:rsid w:val="0085780E"/>
    <w:rsid w:val="00863DD4"/>
    <w:rsid w:val="008740E5"/>
    <w:rsid w:val="00881C7C"/>
    <w:rsid w:val="00883257"/>
    <w:rsid w:val="00896874"/>
    <w:rsid w:val="008A219D"/>
    <w:rsid w:val="008A3DC7"/>
    <w:rsid w:val="008A53A8"/>
    <w:rsid w:val="008B1EE7"/>
    <w:rsid w:val="008D5176"/>
    <w:rsid w:val="008F4988"/>
    <w:rsid w:val="00902000"/>
    <w:rsid w:val="00906E37"/>
    <w:rsid w:val="009123ED"/>
    <w:rsid w:val="0091667B"/>
    <w:rsid w:val="0094130A"/>
    <w:rsid w:val="00944D7A"/>
    <w:rsid w:val="00956CD3"/>
    <w:rsid w:val="00957CA3"/>
    <w:rsid w:val="00957FEC"/>
    <w:rsid w:val="0096275E"/>
    <w:rsid w:val="0097022B"/>
    <w:rsid w:val="00976771"/>
    <w:rsid w:val="00987ED3"/>
    <w:rsid w:val="009A1A1B"/>
    <w:rsid w:val="009A6657"/>
    <w:rsid w:val="009C5812"/>
    <w:rsid w:val="009C71B8"/>
    <w:rsid w:val="009F2D86"/>
    <w:rsid w:val="00A03F42"/>
    <w:rsid w:val="00A25A8B"/>
    <w:rsid w:val="00A30851"/>
    <w:rsid w:val="00A32D29"/>
    <w:rsid w:val="00A5683A"/>
    <w:rsid w:val="00A6037B"/>
    <w:rsid w:val="00A6328A"/>
    <w:rsid w:val="00A713DC"/>
    <w:rsid w:val="00A83E16"/>
    <w:rsid w:val="00A868F4"/>
    <w:rsid w:val="00A8703E"/>
    <w:rsid w:val="00AA0561"/>
    <w:rsid w:val="00AB3503"/>
    <w:rsid w:val="00AB7022"/>
    <w:rsid w:val="00AC1EAE"/>
    <w:rsid w:val="00AC2251"/>
    <w:rsid w:val="00AD1A20"/>
    <w:rsid w:val="00AD3C26"/>
    <w:rsid w:val="00AF59EC"/>
    <w:rsid w:val="00B05ADF"/>
    <w:rsid w:val="00B125A1"/>
    <w:rsid w:val="00B23321"/>
    <w:rsid w:val="00B27BA3"/>
    <w:rsid w:val="00B307FA"/>
    <w:rsid w:val="00B30CE8"/>
    <w:rsid w:val="00B40679"/>
    <w:rsid w:val="00B40AE8"/>
    <w:rsid w:val="00B44951"/>
    <w:rsid w:val="00B465DB"/>
    <w:rsid w:val="00B5039E"/>
    <w:rsid w:val="00B565D9"/>
    <w:rsid w:val="00B56D64"/>
    <w:rsid w:val="00B579D1"/>
    <w:rsid w:val="00B63FB4"/>
    <w:rsid w:val="00B64985"/>
    <w:rsid w:val="00B662B2"/>
    <w:rsid w:val="00B80ACA"/>
    <w:rsid w:val="00B81DAF"/>
    <w:rsid w:val="00B83B83"/>
    <w:rsid w:val="00B90220"/>
    <w:rsid w:val="00BC3D2F"/>
    <w:rsid w:val="00BD1AFD"/>
    <w:rsid w:val="00BD467A"/>
    <w:rsid w:val="00BE0E7E"/>
    <w:rsid w:val="00BE1FEB"/>
    <w:rsid w:val="00C22D50"/>
    <w:rsid w:val="00C36CDA"/>
    <w:rsid w:val="00C439EE"/>
    <w:rsid w:val="00C4574C"/>
    <w:rsid w:val="00C47F5D"/>
    <w:rsid w:val="00C505D5"/>
    <w:rsid w:val="00C532D3"/>
    <w:rsid w:val="00C67FE3"/>
    <w:rsid w:val="00C711A3"/>
    <w:rsid w:val="00C75017"/>
    <w:rsid w:val="00C80831"/>
    <w:rsid w:val="00C8115F"/>
    <w:rsid w:val="00C853C0"/>
    <w:rsid w:val="00C90C2E"/>
    <w:rsid w:val="00C91228"/>
    <w:rsid w:val="00CB0541"/>
    <w:rsid w:val="00CB26F5"/>
    <w:rsid w:val="00CD4C3D"/>
    <w:rsid w:val="00CE2C6B"/>
    <w:rsid w:val="00CE5FD2"/>
    <w:rsid w:val="00CF7F65"/>
    <w:rsid w:val="00D078F1"/>
    <w:rsid w:val="00D10251"/>
    <w:rsid w:val="00D145F5"/>
    <w:rsid w:val="00D30490"/>
    <w:rsid w:val="00D348B0"/>
    <w:rsid w:val="00D43B19"/>
    <w:rsid w:val="00D52B91"/>
    <w:rsid w:val="00D60355"/>
    <w:rsid w:val="00D643CF"/>
    <w:rsid w:val="00D7470A"/>
    <w:rsid w:val="00D8618D"/>
    <w:rsid w:val="00D9393B"/>
    <w:rsid w:val="00D93BD0"/>
    <w:rsid w:val="00DA096F"/>
    <w:rsid w:val="00DA33A3"/>
    <w:rsid w:val="00DB326B"/>
    <w:rsid w:val="00DB63AF"/>
    <w:rsid w:val="00DC7CEA"/>
    <w:rsid w:val="00DD3249"/>
    <w:rsid w:val="00DE593E"/>
    <w:rsid w:val="00DF3642"/>
    <w:rsid w:val="00E001CD"/>
    <w:rsid w:val="00E046AA"/>
    <w:rsid w:val="00E165EA"/>
    <w:rsid w:val="00E23345"/>
    <w:rsid w:val="00E24352"/>
    <w:rsid w:val="00E278EF"/>
    <w:rsid w:val="00E57388"/>
    <w:rsid w:val="00E648F8"/>
    <w:rsid w:val="00E71F57"/>
    <w:rsid w:val="00E905CA"/>
    <w:rsid w:val="00E90DEA"/>
    <w:rsid w:val="00EB5DAE"/>
    <w:rsid w:val="00EC46FC"/>
    <w:rsid w:val="00ED0BAA"/>
    <w:rsid w:val="00ED4BF9"/>
    <w:rsid w:val="00ED72F1"/>
    <w:rsid w:val="00EE01E2"/>
    <w:rsid w:val="00EE4511"/>
    <w:rsid w:val="00EF6DB3"/>
    <w:rsid w:val="00F01A22"/>
    <w:rsid w:val="00F031B2"/>
    <w:rsid w:val="00F1122F"/>
    <w:rsid w:val="00F129AF"/>
    <w:rsid w:val="00F37B99"/>
    <w:rsid w:val="00F40D4F"/>
    <w:rsid w:val="00F45C32"/>
    <w:rsid w:val="00F46FE5"/>
    <w:rsid w:val="00F54594"/>
    <w:rsid w:val="00F57B6D"/>
    <w:rsid w:val="00F62AF5"/>
    <w:rsid w:val="00F704C3"/>
    <w:rsid w:val="00F77AA2"/>
    <w:rsid w:val="00F8059C"/>
    <w:rsid w:val="00F82E34"/>
    <w:rsid w:val="00F93A14"/>
    <w:rsid w:val="00FA0C20"/>
    <w:rsid w:val="00FA2183"/>
    <w:rsid w:val="00FB65F6"/>
    <w:rsid w:val="00FC3AC2"/>
    <w:rsid w:val="00FC7DE2"/>
    <w:rsid w:val="00FD1D45"/>
    <w:rsid w:val="00FE2B8D"/>
    <w:rsid w:val="00FE2EEE"/>
    <w:rsid w:val="00FF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1A79"/>
  <w15:chartTrackingRefBased/>
  <w15:docId w15:val="{83C9B2C7-0D80-44EA-B2AC-7A72DB91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5ADF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ADF"/>
    <w:rPr>
      <w:rFonts w:ascii="Segoe UI" w:hAnsi="Segoe UI" w:cs="Segoe UI"/>
      <w:sz w:val="18"/>
      <w:szCs w:val="18"/>
      <w:lang w:val="es-MX"/>
    </w:rPr>
  </w:style>
  <w:style w:type="table" w:styleId="TableGridLight">
    <w:name w:val="Grid Table Light"/>
    <w:basedOn w:val="TableNormal"/>
    <w:uiPriority w:val="40"/>
    <w:rsid w:val="00B05ADF"/>
    <w:pPr>
      <w:spacing w:after="0" w:line="240" w:lineRule="auto"/>
    </w:pPr>
    <w:rPr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82606"/>
    <w:pPr>
      <w:ind w:left="720"/>
      <w:contextualSpacing/>
    </w:pPr>
  </w:style>
  <w:style w:type="table" w:styleId="TableGrid">
    <w:name w:val="Table Grid"/>
    <w:basedOn w:val="TableNormal"/>
    <w:uiPriority w:val="39"/>
    <w:rsid w:val="00F12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1A3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1A3"/>
    <w:rPr>
      <w:b/>
      <w:bCs/>
      <w:sz w:val="20"/>
      <w:szCs w:val="20"/>
      <w:lang w:val="es-MX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498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4988"/>
    <w:rPr>
      <w:rFonts w:ascii="Times New Roman" w:hAnsi="Times New Roman" w:cs="Times New Roman"/>
      <w:sz w:val="24"/>
      <w:szCs w:val="24"/>
      <w:lang w:val="es-MX"/>
    </w:rPr>
  </w:style>
  <w:style w:type="paragraph" w:styleId="Revision">
    <w:name w:val="Revision"/>
    <w:hidden/>
    <w:uiPriority w:val="99"/>
    <w:semiHidden/>
    <w:rsid w:val="008F4988"/>
    <w:pPr>
      <w:spacing w:after="0" w:line="240" w:lineRule="auto"/>
    </w:pPr>
    <w:rPr>
      <w:lang w:val="es-MX"/>
    </w:rPr>
  </w:style>
  <w:style w:type="table" w:customStyle="1" w:styleId="PlainTable41">
    <w:name w:val="Plain Table 41"/>
    <w:basedOn w:val="TableNormal"/>
    <w:uiPriority w:val="44"/>
    <w:rsid w:val="00A5683A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chn off28</cp:lastModifiedBy>
  <cp:revision>6</cp:revision>
  <dcterms:created xsi:type="dcterms:W3CDTF">2021-12-22T16:37:00Z</dcterms:created>
  <dcterms:modified xsi:type="dcterms:W3CDTF">2022-03-07T02:18:00Z</dcterms:modified>
</cp:coreProperties>
</file>